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5. </w:t>
      </w:r>
      <w:r>
        <w:rPr>
          <w:rFonts w:cs="Times New Roman" w:ascii="Times New Roman" w:hAnsi="Times New Roman"/>
          <w:sz w:val="24"/>
          <w:szCs w:val="24"/>
        </w:rPr>
        <w:t xml:space="preserve">Predicted RNA editing sites in eleven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Ficus</w:t>
      </w:r>
      <w:r>
        <w:rPr>
          <w:rFonts w:cs="Times New Roman" w:ascii="Times New Roman" w:hAnsi="Times New Roman"/>
          <w:sz w:val="24"/>
          <w:szCs w:val="24"/>
        </w:rPr>
        <w:t xml:space="preserve"> chloroplast genomes by the PREP program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3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1660"/>
        <w:gridCol w:w="1660"/>
        <w:gridCol w:w="1660"/>
        <w:gridCol w:w="1660"/>
      </w:tblGrid>
      <w:tr>
        <w:trPr>
          <w:trHeight w:val="300" w:hRule="atLeast"/>
        </w:trPr>
        <w:tc>
          <w:tcPr>
            <w:tcW w:w="16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icu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umila</w:t>
            </w:r>
          </w:p>
        </w:tc>
        <w:tc>
          <w:tcPr>
            <w:tcW w:w="16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6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16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don change</w:t>
            </w:r>
          </w:p>
        </w:tc>
        <w:tc>
          <w:tcPr>
            <w:tcW w:w="16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ino acid change</w:t>
            </w:r>
          </w:p>
        </w:tc>
        <w:tc>
          <w:tcPr>
            <w:tcW w:w="16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core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D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G-TG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-E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2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C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C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B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-TC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TC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I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-TT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pP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C-TA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-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tK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-TT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-TA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-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h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C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C-TT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hB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8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7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-A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M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1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-TA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-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4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7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7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6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6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4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8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-TA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-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hD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-A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M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A-TTA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G-T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C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T-G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-V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h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TC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6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9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-A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I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h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-A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I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G-G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-V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aI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bE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TC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b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b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-A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l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7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-TC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o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oB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2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oC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6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-A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oC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9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-A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F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9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T-TG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-G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7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3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s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s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s16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3 </w:t>
            </w:r>
          </w:p>
        </w:tc>
      </w:tr>
      <w:tr>
        <w:trPr>
          <w:trHeight w:val="300" w:hRule="atLeast"/>
        </w:trPr>
        <w:tc>
          <w:tcPr>
            <w:tcW w:w="8300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icu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ikoua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D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G-TG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-W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2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C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C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B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-TC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TC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I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-TT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pP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C-TA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-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tK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-TT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-TA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-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h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C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C-TT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hB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8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7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-A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M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1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-TA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-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4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7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7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6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6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4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8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-TA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-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hD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-A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M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G-TG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-W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A-TTA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G-T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C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T-G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-V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3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h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TC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T-A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I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1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-TA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-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0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G-T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4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h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-A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I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G-G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-V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aI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bE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TC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b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b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-A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l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7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-TC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o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oB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2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oC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6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-A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oC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9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-A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F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9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T-TG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-G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7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3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s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s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s16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3 </w:t>
            </w:r>
          </w:p>
        </w:tc>
      </w:tr>
      <w:tr>
        <w:trPr>
          <w:trHeight w:val="300" w:hRule="atLeast"/>
        </w:trPr>
        <w:tc>
          <w:tcPr>
            <w:tcW w:w="8300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icu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ispida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D</w:t>
            </w:r>
          </w:p>
        </w:tc>
        <w:tc>
          <w:tcPr>
            <w:tcW w:w="1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G-TGG</w:t>
            </w:r>
          </w:p>
        </w:tc>
        <w:tc>
          <w:tcPr>
            <w:tcW w:w="1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-W</w:t>
            </w:r>
          </w:p>
        </w:tc>
        <w:tc>
          <w:tcPr>
            <w:tcW w:w="1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2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C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C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B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-TC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TC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I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-TT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pP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C-TA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-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tK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-TT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-TA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-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9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h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C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C-TT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hB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8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7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-A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M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1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-TA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-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4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7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7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6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6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4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8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-TA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-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hD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-A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M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G-TG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-W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A-TTA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G-T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C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T-G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-V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3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h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TC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7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-A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I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h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-A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I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G-G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-V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aI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bE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TC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b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b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-A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l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7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-TC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o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oB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2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oC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6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-A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oC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9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-A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9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F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8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T-TG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-G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6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3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s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s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s16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3 </w:t>
            </w:r>
          </w:p>
        </w:tc>
      </w:tr>
      <w:tr>
        <w:trPr>
          <w:trHeight w:val="300" w:hRule="atLeast"/>
        </w:trPr>
        <w:tc>
          <w:tcPr>
            <w:tcW w:w="8300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icu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virens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D</w:t>
            </w:r>
          </w:p>
        </w:tc>
        <w:tc>
          <w:tcPr>
            <w:tcW w:w="1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G-TGG</w:t>
            </w:r>
          </w:p>
        </w:tc>
        <w:tc>
          <w:tcPr>
            <w:tcW w:w="1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-W</w:t>
            </w:r>
          </w:p>
        </w:tc>
        <w:tc>
          <w:tcPr>
            <w:tcW w:w="1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2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C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C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B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-TC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TC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I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-TT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pP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C-TA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-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tK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-TT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-TA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-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h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C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C-TT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hB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8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7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-A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M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1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-TA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-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4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7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7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6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6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4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8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-TA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-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hD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-A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M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G-TG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-W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A-TTA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G-T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C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T-G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-V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3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h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TC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7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-A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I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h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-A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I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G-G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-V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aI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bE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TC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b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b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-A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W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l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7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-TC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o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oB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2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oC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6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-A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oC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0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-A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1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F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0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T-TG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-G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8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3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s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s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s16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3 </w:t>
            </w:r>
          </w:p>
        </w:tc>
      </w:tr>
      <w:tr>
        <w:trPr>
          <w:trHeight w:val="300" w:hRule="atLeast"/>
        </w:trPr>
        <w:tc>
          <w:tcPr>
            <w:tcW w:w="8300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icu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armentosa var.impressa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D</w:t>
            </w:r>
          </w:p>
        </w:tc>
        <w:tc>
          <w:tcPr>
            <w:tcW w:w="1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1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2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C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C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B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-TC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TC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I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-TT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pP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C-TA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-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tK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-TT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-TA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-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9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h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C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C-TT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hB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8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7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-A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M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1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-TA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-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4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7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7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6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6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4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8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-TA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-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hD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-A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M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G-TG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-W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A-TTA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G-T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C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T-G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-V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3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h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TC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7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-A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I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4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5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h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-A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I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G-G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-V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aI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bE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TC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b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b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-A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l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7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-TC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o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oB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2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oC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6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-A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oC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0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-A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1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F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0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T-TG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-G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8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3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s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s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s16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3 </w:t>
            </w:r>
          </w:p>
        </w:tc>
      </w:tr>
      <w:tr>
        <w:trPr>
          <w:trHeight w:val="300" w:hRule="atLeast"/>
        </w:trPr>
        <w:tc>
          <w:tcPr>
            <w:tcW w:w="8300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icu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andurata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D</w:t>
            </w:r>
          </w:p>
        </w:tc>
        <w:tc>
          <w:tcPr>
            <w:tcW w:w="1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G-TGG</w:t>
            </w:r>
          </w:p>
        </w:tc>
        <w:tc>
          <w:tcPr>
            <w:tcW w:w="1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-W</w:t>
            </w:r>
          </w:p>
        </w:tc>
        <w:tc>
          <w:tcPr>
            <w:tcW w:w="1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2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C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C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B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-TC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TC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I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-TT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pP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T-G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-V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C-TA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-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tK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-TA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-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h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C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C-TT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hB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8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7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-A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M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1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-TA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-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4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7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7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6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6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4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8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-TA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-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hD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-A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M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G-TG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-W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A-TTA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G-T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C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T-G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-V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3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h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TC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7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-A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I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h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-A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I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G-G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-V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aI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bE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TC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b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b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-A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l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7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-TC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o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oB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2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oC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6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-A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oC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9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-A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F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9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T-TG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-G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7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3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s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s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s16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3 </w:t>
            </w:r>
          </w:p>
        </w:tc>
      </w:tr>
      <w:tr>
        <w:trPr>
          <w:trHeight w:val="300" w:hRule="atLeast"/>
        </w:trPr>
        <w:tc>
          <w:tcPr>
            <w:tcW w:w="8300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icu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icrocarpa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D</w:t>
            </w:r>
          </w:p>
        </w:tc>
        <w:tc>
          <w:tcPr>
            <w:tcW w:w="1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G-TGG</w:t>
            </w:r>
          </w:p>
        </w:tc>
        <w:tc>
          <w:tcPr>
            <w:tcW w:w="1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-W</w:t>
            </w:r>
          </w:p>
        </w:tc>
        <w:tc>
          <w:tcPr>
            <w:tcW w:w="1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2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C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C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B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-TC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TC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I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-TT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pP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C-TA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-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tK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-TT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-TA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-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h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C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C-TT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hB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8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7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-A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M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1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-TA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-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4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7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7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6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6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4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8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-TA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-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hD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-A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M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G-TG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-W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A-TTA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G-T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C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T-G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-V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3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h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TC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7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-A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I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h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-A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I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G-G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-V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aI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bE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TC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b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b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-A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l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7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-TC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o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oB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2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oC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6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-A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oC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0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-A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1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F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0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T-TG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-G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8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3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s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s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s16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3 </w:t>
            </w:r>
          </w:p>
        </w:tc>
      </w:tr>
      <w:tr>
        <w:trPr>
          <w:trHeight w:val="300" w:hRule="atLeast"/>
        </w:trPr>
        <w:tc>
          <w:tcPr>
            <w:tcW w:w="8300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icu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ormosana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D</w:t>
            </w:r>
          </w:p>
        </w:tc>
        <w:tc>
          <w:tcPr>
            <w:tcW w:w="1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G-TGG</w:t>
            </w:r>
          </w:p>
        </w:tc>
        <w:tc>
          <w:tcPr>
            <w:tcW w:w="1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-W</w:t>
            </w:r>
          </w:p>
        </w:tc>
        <w:tc>
          <w:tcPr>
            <w:tcW w:w="1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2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C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C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B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-TC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TC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I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-TT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pP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C-TA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-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tK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-TT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-TA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-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h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C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C-TT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hB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8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7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-A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M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1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-TA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-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4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7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7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6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6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4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8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-TA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-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hD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-A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M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G-TG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-W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A-TTA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G-T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0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C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T-G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-V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2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3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h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TC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7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-A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I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h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-A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I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G-G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-V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aI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bE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TC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b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b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-A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l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7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-TC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o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oB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2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oC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6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-A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oC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0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-A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1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F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0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T-TG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-G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8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3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s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s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s16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3 </w:t>
            </w:r>
          </w:p>
        </w:tc>
      </w:tr>
      <w:tr>
        <w:trPr>
          <w:trHeight w:val="300" w:hRule="atLeast"/>
        </w:trPr>
        <w:tc>
          <w:tcPr>
            <w:tcW w:w="8300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icu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armentosa var. lacrymans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D</w:t>
            </w:r>
          </w:p>
        </w:tc>
        <w:tc>
          <w:tcPr>
            <w:tcW w:w="1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G-TGG</w:t>
            </w:r>
          </w:p>
        </w:tc>
        <w:tc>
          <w:tcPr>
            <w:tcW w:w="1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-W</w:t>
            </w:r>
          </w:p>
        </w:tc>
        <w:tc>
          <w:tcPr>
            <w:tcW w:w="1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2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C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C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B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-TC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TC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I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-TT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pP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C-TA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-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tK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-TT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-TA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-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h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C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C-TT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hB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8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7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-A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M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1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-TA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-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4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7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7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6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6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4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8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-TA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-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hD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-A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M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G-TG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-W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A-TTA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G-T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C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T-G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-V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3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h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TC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6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9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-A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I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h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-A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I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G-G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-V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aI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bE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TC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b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b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-A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l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7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-TC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o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oB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2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oC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6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-A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oC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0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-A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1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F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0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T-TG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-G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8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3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s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s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s16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3 </w:t>
            </w:r>
          </w:p>
        </w:tc>
      </w:tr>
      <w:tr>
        <w:trPr>
          <w:trHeight w:val="300" w:hRule="atLeast"/>
        </w:trPr>
        <w:tc>
          <w:tcPr>
            <w:tcW w:w="8300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icu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implicissima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D</w:t>
            </w:r>
          </w:p>
        </w:tc>
        <w:tc>
          <w:tcPr>
            <w:tcW w:w="1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G-TGG</w:t>
            </w:r>
          </w:p>
        </w:tc>
        <w:tc>
          <w:tcPr>
            <w:tcW w:w="1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-W</w:t>
            </w:r>
          </w:p>
        </w:tc>
        <w:tc>
          <w:tcPr>
            <w:tcW w:w="1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2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C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C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B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-TC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TC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I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-TT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pP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C-TA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-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tK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-TT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-TA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-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h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C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C-TT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hB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8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7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-A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M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1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-TA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-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4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7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7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6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6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4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8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-TA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-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hD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-A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M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G-TG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-W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A-TTA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G-T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C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T-G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-V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3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h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TC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7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-A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I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h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-A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I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G-G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-V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aI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bE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TC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b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b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-A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l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7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-TC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o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oB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2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oC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6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-A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oC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0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-A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1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F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0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T-TG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-G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8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3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6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F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s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s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s16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3 </w:t>
            </w:r>
          </w:p>
        </w:tc>
      </w:tr>
      <w:tr>
        <w:trPr>
          <w:trHeight w:val="300" w:hRule="atLeast"/>
        </w:trPr>
        <w:tc>
          <w:tcPr>
            <w:tcW w:w="8300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icu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inctoria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D</w:t>
            </w:r>
          </w:p>
        </w:tc>
        <w:tc>
          <w:tcPr>
            <w:tcW w:w="1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G-TGG</w:t>
            </w:r>
          </w:p>
        </w:tc>
        <w:tc>
          <w:tcPr>
            <w:tcW w:w="1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-W</w:t>
            </w:r>
          </w:p>
        </w:tc>
        <w:tc>
          <w:tcPr>
            <w:tcW w:w="1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2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C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C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B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-TC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TC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I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-TT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pP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C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tK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-TT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-TA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-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h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C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C-TT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hB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8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7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-A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M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1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-TA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-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4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7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7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6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6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4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8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-TA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-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hD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-A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M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G-TG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-W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-C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A-TTA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G-T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C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T-G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-V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3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h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TC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7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-A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I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h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-A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I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G-G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-V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aI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bE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-TC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b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b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-A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l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7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-TC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o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oB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2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oC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6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-A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oC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0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-AT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1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F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0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T-TG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-G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8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-TT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3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s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s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s16</w:t>
            </w:r>
          </w:p>
        </w:tc>
        <w:tc>
          <w:tcPr>
            <w:tcW w:w="16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16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TTA</w:t>
            </w:r>
          </w:p>
        </w:tc>
        <w:tc>
          <w:tcPr>
            <w:tcW w:w="16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</w:t>
            </w:r>
          </w:p>
        </w:tc>
        <w:tc>
          <w:tcPr>
            <w:tcW w:w="16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3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1T08:45:00Z</dcterms:created>
  <dc:creator>Sky123.Org</dc:creator>
  <dc:description/>
  <cp:keywords/>
  <dc:language>en-US</dc:language>
  <cp:lastModifiedBy>13202078270@163.com</cp:lastModifiedBy>
  <dcterms:modified xsi:type="dcterms:W3CDTF">2022-05-01T08:46:00Z</dcterms:modified>
  <cp:revision>3</cp:revision>
  <dc:subject/>
  <dc:title/>
</cp:coreProperties>
</file>